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F71" w:rsidRDefault="00300F71" w:rsidP="00B754BA">
      <w:pPr>
        <w:spacing w:after="0" w:line="480" w:lineRule="auto"/>
        <w:ind w:right="-170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797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F11A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E16F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1D797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</w:t>
      </w:r>
      <w:proofErr w:type="spellStart"/>
      <w:r w:rsidRPr="001D797C">
        <w:rPr>
          <w:rFonts w:ascii="Times New Roman" w:hAnsi="Times New Roman" w:cs="Times New Roman"/>
          <w:b/>
          <w:i/>
          <w:sz w:val="24"/>
          <w:szCs w:val="24"/>
          <w:lang w:val="en-US"/>
        </w:rPr>
        <w:t>Prunu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ources found to be infected by a virus belonging to the proposed genus </w:t>
      </w:r>
      <w:proofErr w:type="spellStart"/>
      <w:r w:rsidRPr="006F221F">
        <w:rPr>
          <w:rFonts w:ascii="Times New Roman" w:hAnsi="Times New Roman" w:cs="Times New Roman"/>
          <w:b/>
          <w:sz w:val="24"/>
          <w:szCs w:val="24"/>
          <w:lang w:val="en-US"/>
        </w:rPr>
        <w:t>Pruneviru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Grilledutableau"/>
        <w:tblW w:w="9039" w:type="dxa"/>
        <w:tblLook w:val="04A0"/>
      </w:tblPr>
      <w:tblGrid>
        <w:gridCol w:w="1838"/>
        <w:gridCol w:w="2614"/>
        <w:gridCol w:w="1269"/>
        <w:gridCol w:w="3318"/>
      </w:tblGrid>
      <w:tr w:rsidR="00B57C39" w:rsidTr="00B754BA">
        <w:tc>
          <w:tcPr>
            <w:tcW w:w="183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614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t</w:t>
            </w:r>
          </w:p>
        </w:tc>
        <w:tc>
          <w:tcPr>
            <w:tcW w:w="1269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331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rus</w:t>
            </w:r>
            <w:r w:rsidR="00B754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etected</w:t>
            </w:r>
          </w:p>
        </w:tc>
      </w:tr>
      <w:tr w:rsidR="00B57C39" w:rsidRPr="00830A30" w:rsidTr="00B754BA">
        <w:tc>
          <w:tcPr>
            <w:tcW w:w="1838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204</w:t>
            </w:r>
          </w:p>
        </w:tc>
        <w:tc>
          <w:tcPr>
            <w:tcW w:w="2614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unus</w:t>
            </w:r>
            <w:proofErr w:type="spellEnd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gdalus</w:t>
            </w:r>
            <w:proofErr w:type="spellEnd"/>
          </w:p>
        </w:tc>
        <w:tc>
          <w:tcPr>
            <w:tcW w:w="1269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rbaijan</w:t>
            </w:r>
          </w:p>
        </w:tc>
        <w:tc>
          <w:tcPr>
            <w:tcW w:w="331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rV</w:t>
            </w:r>
            <w:r w:rsidRPr="00B57C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57C39" w:rsidRPr="000747D8" w:rsidTr="00B754BA">
        <w:tc>
          <w:tcPr>
            <w:tcW w:w="1838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</w:t>
            </w:r>
          </w:p>
        </w:tc>
        <w:tc>
          <w:tcPr>
            <w:tcW w:w="2614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unus</w:t>
            </w:r>
            <w:proofErr w:type="spellEnd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icina</w:t>
            </w:r>
            <w:proofErr w:type="spellEnd"/>
          </w:p>
        </w:tc>
        <w:tc>
          <w:tcPr>
            <w:tcW w:w="1269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331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CaV</w:t>
            </w:r>
            <w:proofErr w:type="spellEnd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PV, </w:t>
            </w:r>
            <w:proofErr w:type="spellStart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NSPaV</w:t>
            </w:r>
            <w:proofErr w:type="spellEnd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VA, </w:t>
            </w:r>
            <w:proofErr w:type="spellStart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RSV</w:t>
            </w:r>
            <w:r w:rsidRPr="00B919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57C39" w:rsidRPr="00830A30" w:rsidTr="00B754BA">
        <w:tc>
          <w:tcPr>
            <w:tcW w:w="1838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</w:t>
            </w:r>
          </w:p>
        </w:tc>
        <w:tc>
          <w:tcPr>
            <w:tcW w:w="2614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unus</w:t>
            </w:r>
            <w:proofErr w:type="spellEnd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icina</w:t>
            </w:r>
            <w:proofErr w:type="spellEnd"/>
          </w:p>
        </w:tc>
        <w:tc>
          <w:tcPr>
            <w:tcW w:w="1269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331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CaV</w:t>
            </w:r>
            <w:proofErr w:type="spellEnd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NSPaV</w:t>
            </w:r>
            <w:r w:rsidRPr="00B919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57C39" w:rsidRPr="00830A30" w:rsidTr="00B754BA">
        <w:tc>
          <w:tcPr>
            <w:tcW w:w="1838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1</w:t>
            </w:r>
          </w:p>
        </w:tc>
        <w:tc>
          <w:tcPr>
            <w:tcW w:w="2614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unus</w:t>
            </w:r>
            <w:proofErr w:type="spellEnd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sica</w:t>
            </w:r>
            <w:proofErr w:type="spellEnd"/>
          </w:p>
        </w:tc>
        <w:tc>
          <w:tcPr>
            <w:tcW w:w="1269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331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CaV</w:t>
            </w:r>
            <w:proofErr w:type="spellEnd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new </w:t>
            </w:r>
            <w:proofErr w:type="spellStart"/>
            <w:r w:rsidR="00B754BA" w:rsidRPr="00B754B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ovirus</w:t>
            </w:r>
            <w:proofErr w:type="spellEnd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  <w:r w:rsidRPr="00B919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57C39" w:rsidRPr="00830A30" w:rsidTr="00B754BA">
        <w:tc>
          <w:tcPr>
            <w:tcW w:w="1838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14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unus</w:t>
            </w:r>
            <w:proofErr w:type="spellEnd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me</w:t>
            </w:r>
            <w:proofErr w:type="spellEnd"/>
          </w:p>
        </w:tc>
        <w:tc>
          <w:tcPr>
            <w:tcW w:w="1269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331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CaV</w:t>
            </w:r>
            <w:proofErr w:type="spellEnd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V</w:t>
            </w:r>
            <w:r w:rsidRPr="00B919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57C39" w:rsidRPr="00830A30" w:rsidTr="00B754BA">
        <w:tc>
          <w:tcPr>
            <w:tcW w:w="1838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5</w:t>
            </w:r>
          </w:p>
        </w:tc>
        <w:tc>
          <w:tcPr>
            <w:tcW w:w="2614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unus</w:t>
            </w:r>
            <w:proofErr w:type="spellEnd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meniaca</w:t>
            </w:r>
            <w:proofErr w:type="spellEnd"/>
          </w:p>
        </w:tc>
        <w:tc>
          <w:tcPr>
            <w:tcW w:w="1269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331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CaV</w:t>
            </w:r>
            <w:proofErr w:type="spellEnd"/>
            <w:r w:rsidR="00B75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5876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A</w:t>
            </w:r>
            <w:r w:rsidRPr="00B919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57C39" w:rsidRPr="00830A30" w:rsidTr="00B754BA">
        <w:tc>
          <w:tcPr>
            <w:tcW w:w="183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-07-4</w:t>
            </w:r>
          </w:p>
        </w:tc>
        <w:tc>
          <w:tcPr>
            <w:tcW w:w="2614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unus</w:t>
            </w:r>
            <w:proofErr w:type="spellEnd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estica</w:t>
            </w:r>
            <w:proofErr w:type="spellEnd"/>
          </w:p>
        </w:tc>
        <w:tc>
          <w:tcPr>
            <w:tcW w:w="1269" w:type="dxa"/>
          </w:tcPr>
          <w:p w:rsidR="00B57C39" w:rsidRPr="00830A30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3318" w:type="dxa"/>
          </w:tcPr>
          <w:p w:rsidR="00B57C39" w:rsidRDefault="00B57C39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CaV</w:t>
            </w:r>
            <w:proofErr w:type="spellEnd"/>
            <w:r w:rsidR="005876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5876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RSV</w:t>
            </w:r>
            <w:r w:rsidRPr="00B919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</w:tbl>
    <w:p w:rsidR="00300F71" w:rsidRDefault="00300F71" w:rsidP="00B754B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0A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30A30">
        <w:rPr>
          <w:rFonts w:ascii="Times New Roman" w:hAnsi="Times New Roman" w:cs="Times New Roman"/>
          <w:sz w:val="24"/>
          <w:szCs w:val="24"/>
          <w:lang w:val="en-US"/>
        </w:rPr>
        <w:t>Complete genome</w:t>
      </w:r>
    </w:p>
    <w:p w:rsidR="009B0C14" w:rsidRDefault="00B57C39" w:rsidP="00B754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Del="00755C78">
        <w:rPr>
          <w:rFonts w:ascii="Times New Roman" w:hAnsi="Times New Roman" w:cs="Times New Roman"/>
          <w:sz w:val="24"/>
          <w:szCs w:val="24"/>
          <w:lang w:val="en-US"/>
        </w:rPr>
        <w:t xml:space="preserve">The abbreviat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virus names are given in </w:t>
      </w:r>
      <w:r w:rsidR="000747D8">
        <w:rPr>
          <w:rFonts w:ascii="Times New Roman" w:hAnsi="Times New Roman" w:cs="Times New Roman"/>
          <w:sz w:val="24"/>
          <w:szCs w:val="24"/>
          <w:lang w:val="en-US"/>
        </w:rPr>
        <w:t>S3 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B0C14" w:rsidSect="00B57C39">
      <w:pgSz w:w="11906" w:h="16838"/>
      <w:pgMar w:top="1417" w:right="325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00F71"/>
    <w:rsid w:val="00020E1F"/>
    <w:rsid w:val="000230D3"/>
    <w:rsid w:val="000246CA"/>
    <w:rsid w:val="000747D8"/>
    <w:rsid w:val="000C3F32"/>
    <w:rsid w:val="000F1402"/>
    <w:rsid w:val="000F1814"/>
    <w:rsid w:val="000F59F4"/>
    <w:rsid w:val="001763CD"/>
    <w:rsid w:val="001E2C79"/>
    <w:rsid w:val="00230427"/>
    <w:rsid w:val="002D3926"/>
    <w:rsid w:val="002E2A2A"/>
    <w:rsid w:val="00300F71"/>
    <w:rsid w:val="00321DB4"/>
    <w:rsid w:val="0038045F"/>
    <w:rsid w:val="00382480"/>
    <w:rsid w:val="003A658E"/>
    <w:rsid w:val="00431446"/>
    <w:rsid w:val="0046325C"/>
    <w:rsid w:val="004A648A"/>
    <w:rsid w:val="004B216A"/>
    <w:rsid w:val="004B6B5D"/>
    <w:rsid w:val="004E209D"/>
    <w:rsid w:val="004E2962"/>
    <w:rsid w:val="004F4576"/>
    <w:rsid w:val="004F4F42"/>
    <w:rsid w:val="00507652"/>
    <w:rsid w:val="00507CCA"/>
    <w:rsid w:val="0051142A"/>
    <w:rsid w:val="00525D05"/>
    <w:rsid w:val="00547696"/>
    <w:rsid w:val="005507D7"/>
    <w:rsid w:val="00587604"/>
    <w:rsid w:val="00645CAE"/>
    <w:rsid w:val="006615E7"/>
    <w:rsid w:val="006A53E9"/>
    <w:rsid w:val="006D0A2B"/>
    <w:rsid w:val="0073299C"/>
    <w:rsid w:val="00762E01"/>
    <w:rsid w:val="007852EE"/>
    <w:rsid w:val="007A6EE4"/>
    <w:rsid w:val="007C594D"/>
    <w:rsid w:val="008720B4"/>
    <w:rsid w:val="008A4A2D"/>
    <w:rsid w:val="008B5EBC"/>
    <w:rsid w:val="008F7338"/>
    <w:rsid w:val="009335AA"/>
    <w:rsid w:val="009611A7"/>
    <w:rsid w:val="00966227"/>
    <w:rsid w:val="00972813"/>
    <w:rsid w:val="009940D4"/>
    <w:rsid w:val="009B0C14"/>
    <w:rsid w:val="00A111CC"/>
    <w:rsid w:val="00A27BD5"/>
    <w:rsid w:val="00A64A28"/>
    <w:rsid w:val="00A95B52"/>
    <w:rsid w:val="00AB248F"/>
    <w:rsid w:val="00AB4AE3"/>
    <w:rsid w:val="00AB6987"/>
    <w:rsid w:val="00AE68E1"/>
    <w:rsid w:val="00B17783"/>
    <w:rsid w:val="00B449B5"/>
    <w:rsid w:val="00B57C39"/>
    <w:rsid w:val="00B754BA"/>
    <w:rsid w:val="00CA20C8"/>
    <w:rsid w:val="00D33CAF"/>
    <w:rsid w:val="00D37428"/>
    <w:rsid w:val="00D42F81"/>
    <w:rsid w:val="00D44686"/>
    <w:rsid w:val="00D5377E"/>
    <w:rsid w:val="00D639B5"/>
    <w:rsid w:val="00D82050"/>
    <w:rsid w:val="00DF11A3"/>
    <w:rsid w:val="00E0097E"/>
    <w:rsid w:val="00E15C47"/>
    <w:rsid w:val="00E16F01"/>
    <w:rsid w:val="00E44D6E"/>
    <w:rsid w:val="00E64515"/>
    <w:rsid w:val="00E67681"/>
    <w:rsid w:val="00E82663"/>
    <w:rsid w:val="00E86A80"/>
    <w:rsid w:val="00E901DE"/>
    <w:rsid w:val="00E9111A"/>
    <w:rsid w:val="00E93C8F"/>
    <w:rsid w:val="00EB7582"/>
    <w:rsid w:val="00EC646A"/>
    <w:rsid w:val="00ED5B29"/>
    <w:rsid w:val="00F118CF"/>
    <w:rsid w:val="00F1672B"/>
    <w:rsid w:val="00F17056"/>
    <w:rsid w:val="00F34DD6"/>
    <w:rsid w:val="00F47EDD"/>
    <w:rsid w:val="00FB18C9"/>
    <w:rsid w:val="00FD4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00F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is</dc:creator>
  <cp:lastModifiedBy>amarais</cp:lastModifiedBy>
  <cp:revision>6</cp:revision>
  <dcterms:created xsi:type="dcterms:W3CDTF">2015-03-26T09:52:00Z</dcterms:created>
  <dcterms:modified xsi:type="dcterms:W3CDTF">2015-03-30T15:32:00Z</dcterms:modified>
</cp:coreProperties>
</file>